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00" w:type="dxa"/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0"/>
      </w:tblGrid>
      <w:tr w:rsidR="007E5982" w:rsidRPr="007E5982" w:rsidTr="007E5982">
        <w:tc>
          <w:tcPr>
            <w:tcW w:w="0" w:type="auto"/>
            <w:shd w:val="clear" w:color="auto" w:fill="FAFAFA"/>
            <w:vAlign w:val="center"/>
            <w:hideMark/>
          </w:tcPr>
          <w:p w:rsidR="007E5982" w:rsidRPr="007E5982" w:rsidRDefault="007E5982" w:rsidP="007E5982">
            <w:pPr>
              <w:spacing w:after="0" w:line="315" w:lineRule="atLeast"/>
              <w:rPr>
                <w:rFonts w:ascii="Segoe UI" w:eastAsia="Times New Roman" w:hAnsi="Segoe UI" w:cs="Segoe UI"/>
                <w:color w:val="3D3F42"/>
                <w:sz w:val="23"/>
                <w:szCs w:val="23"/>
              </w:rPr>
            </w:pPr>
          </w:p>
        </w:tc>
      </w:tr>
      <w:tr w:rsidR="007E5982" w:rsidRPr="007E5982" w:rsidTr="007E5982">
        <w:tc>
          <w:tcPr>
            <w:tcW w:w="0" w:type="auto"/>
            <w:shd w:val="clear" w:color="auto" w:fill="FAFAFA"/>
            <w:vAlign w:val="center"/>
            <w:hideMark/>
          </w:tcPr>
          <w:p w:rsidR="00A71E9C" w:rsidRDefault="007E5982" w:rsidP="00A71E9C">
            <w:pPr>
              <w:spacing w:after="0" w:line="315" w:lineRule="atLeast"/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</w:pPr>
            <w:r w:rsidRPr="007E5982">
              <w:rPr>
                <w:rFonts w:ascii="Arial" w:eastAsia="Times New Roman" w:hAnsi="Arial" w:cs="Arial"/>
                <w:b/>
                <w:bCs/>
                <w:color w:val="3D3F42"/>
                <w:sz w:val="20"/>
                <w:szCs w:val="20"/>
                <w:bdr w:val="none" w:sz="0" w:space="0" w:color="auto" w:frame="1"/>
              </w:rPr>
              <w:t>Search: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  </w:t>
            </w:r>
          </w:p>
          <w:p w:rsidR="007E5982" w:rsidRPr="00A71E9C" w:rsidRDefault="00A71E9C" w:rsidP="00A71E9C">
            <w:pPr>
              <w:spacing w:after="0" w:line="315" w:lineRule="atLeast"/>
              <w:rPr>
                <w:rFonts w:ascii="Arial" w:eastAsia="Times New Roman" w:hAnsi="Arial" w:cs="Arial"/>
                <w:color w:val="3D3F42"/>
                <w:sz w:val="18"/>
                <w:szCs w:val="18"/>
                <w:bdr w:val="none" w:sz="0" w:space="0" w:color="auto" w:frame="1"/>
              </w:rPr>
            </w:pP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(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((DE "Required courses</w:t>
            </w:r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" 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OR DE 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College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admission" OR DE 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College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applican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ts" 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OR DE 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Admission criteria" 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DE 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College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entrance examinations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OR DE 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requisites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OR DE 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College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credits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OR DE 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College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curriculum</w:t>
            </w:r>
            <w:r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"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) </w:t>
            </w:r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AND (DE "MEDICAL schools")) </w:t>
            </w:r>
            <w:r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</w:t>
            </w:r>
            <w:r w:rsidRPr="00A71E9C">
              <w:rPr>
                <w:rFonts w:ascii="Arial" w:hAnsi="Arial" w:cs="Arial"/>
                <w:color w:val="323232"/>
                <w:sz w:val="20"/>
                <w:szCs w:val="20"/>
              </w:rPr>
              <w:t>DE "Premedical Students"</w:t>
            </w:r>
            <w:r>
              <w:rPr>
                <w:rFonts w:ascii="Arial" w:hAnsi="Arial" w:cs="Arial"/>
                <w:color w:val="323232"/>
                <w:sz w:val="20"/>
                <w:szCs w:val="20"/>
              </w:rPr>
              <w:t xml:space="preserve"> </w:t>
            </w:r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OR (TI (medical N0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op#edeutic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 OR AB (medical N0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op#edeutic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 OR KW (medical N0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op#edeutic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 OR (TI (((curriculum or course*) N1 (premedical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)) OR AB (((curriculum or course*) N1 (premedical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)) OR KW (((curriculum or course*) N1 (premedical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))) OR (TI (((premedical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 N1 (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or education or admission* or accept* or student*))) OR AB (((premedical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 N1 (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or education or admission* or accept* or student*))) OR KW (((premedical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premedicine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 or pre-medical or pre-medicine) N1 (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* or education or admission* or accept* or student*)))) OR (TI ((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N1 (entrance or acceptance) N1 (medical or medicine) N1 (school*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*))) OR AB ((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N1 (entrance or acceptance) N1 (medical or medicine) N1 (school*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*))) OR KW ((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requir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 N1 (entrance or acceptance) N1 (medical or medicine) N1 (school*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) OR (TI (((prerequisite* or pre-requisite* or precondition* or pre-condition* or applicant*) N1 (medical or medicine))) OR AB (((prerequisite* or pre-requisite* or precondition* or pre-condition* or applicant*) N1 (medical or medicine))) OR KW (((prerequisite* or pre-requisite* or precondition* or pre-condition* or applicant*) N1 (medical or medicine)))) OR (TI ((admission N1 (medical or medicine) N1 (school*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 OR AB ((admission N1 (medical or medicine) N1 (school*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 OR KW ((admission N1 (medical or medicine) N1 (school*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) OR (TI (((prerequisite* or pre-requisite* or precondition* or pre-condition* or admission or applicant* or apply or applying) N1 (medical or medicine) N1 (school*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 OR AB (((prerequisite* or pre-requisite* or precondition* or pre-condition* or admission or applicant* or apply or applying) N1 (medical or medicine) N1 (school*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 xml:space="preserve">*))) OR KW (((prerequisite* or pre-requisite* or precondition* or pre-condition* or admission or applicant* or apply or applying) N1 (medical or medicine) N1 (school* or </w:t>
            </w:r>
            <w:proofErr w:type="spellStart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facult</w:t>
            </w:r>
            <w:proofErr w:type="spellEnd"/>
            <w:r w:rsidR="007E5982" w:rsidRPr="007E5982">
              <w:rPr>
                <w:rFonts w:ascii="Arial" w:eastAsia="Times New Roman" w:hAnsi="Arial" w:cs="Arial"/>
                <w:color w:val="3D3F42"/>
                <w:sz w:val="20"/>
                <w:szCs w:val="20"/>
                <w:bdr w:val="none" w:sz="0" w:space="0" w:color="auto" w:frame="1"/>
              </w:rPr>
              <w:t>*))))</w:t>
            </w:r>
          </w:p>
        </w:tc>
      </w:tr>
    </w:tbl>
    <w:p w:rsidR="0031127A" w:rsidRDefault="0031127A"/>
    <w:sectPr w:rsidR="003112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82"/>
    <w:rsid w:val="00080AF6"/>
    <w:rsid w:val="0031127A"/>
    <w:rsid w:val="007E5982"/>
    <w:rsid w:val="00A71E9C"/>
    <w:rsid w:val="00F7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077E8E"/>
  <w15:chartTrackingRefBased/>
  <w15:docId w15:val="{1C0C0233-6BFE-479E-A3EA-4C6CE1CE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1E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57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El Zein</dc:creator>
  <cp:keywords/>
  <dc:description/>
  <cp:lastModifiedBy>Ola El Zein</cp:lastModifiedBy>
  <cp:revision>4</cp:revision>
  <dcterms:created xsi:type="dcterms:W3CDTF">2025-07-04T12:09:00Z</dcterms:created>
  <dcterms:modified xsi:type="dcterms:W3CDTF">2026-02-16T16:13:00Z</dcterms:modified>
</cp:coreProperties>
</file>